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13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170"/>
        <w:gridCol w:w="1710"/>
        <w:gridCol w:w="864"/>
        <w:gridCol w:w="1440"/>
        <w:tblGridChange w:id="0">
          <w:tblGrid>
            <w:gridCol w:w="1170"/>
            <w:gridCol w:w="1710"/>
            <w:gridCol w:w="864"/>
            <w:gridCol w:w="1440"/>
          </w:tblGrid>
        </w:tblGridChange>
      </w:tblGrid>
      <w:tr w:rsidR="00625852" w:rsidRPr="00B912DB" w14:paraId="75622A5B" w14:textId="77777777" w:rsidTr="002630FE">
        <w:trPr>
          <w:trHeight w:val="288"/>
        </w:trPr>
        <w:tc>
          <w:tcPr>
            <w:tcW w:w="5184" w:type="dxa"/>
            <w:gridSpan w:val="4"/>
            <w:tcBorders>
              <w:bottom w:val="single" w:sz="4" w:space="0" w:color="auto"/>
            </w:tcBorders>
            <w:vAlign w:val="center"/>
          </w:tcPr>
          <w:p w14:paraId="6A590D5A" w14:textId="77777777" w:rsidR="00625852" w:rsidRPr="00B912DB" w:rsidRDefault="00625852" w:rsidP="002630FE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B912DB">
              <w:rPr>
                <w:rFonts w:ascii="Arial" w:hAnsi="Arial" w:cs="Arial"/>
                <w:b/>
                <w:sz w:val="18"/>
                <w:szCs w:val="18"/>
              </w:rPr>
              <w:t xml:space="preserve">Table S1. </w:t>
            </w:r>
            <w:r w:rsidRPr="00B912DB">
              <w:rPr>
                <w:rFonts w:ascii="Arial" w:hAnsi="Arial" w:cs="Arial"/>
                <w:bCs/>
                <w:sz w:val="18"/>
                <w:szCs w:val="18"/>
              </w:rPr>
              <w:t xml:space="preserve"> Treatment initiation hazard ratio by race.</w:t>
            </w:r>
          </w:p>
        </w:tc>
      </w:tr>
      <w:tr w:rsidR="00625852" w:rsidRPr="00B912DB" w14:paraId="23AC8358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FDE2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Ye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F94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Race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Cs/>
                <w:sz w:val="18"/>
                <w:szCs w:val="18"/>
              </w:rPr>
              <w:t>(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DB9DF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Hazard 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04AA5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95% Confidence Limits</w:t>
            </w:r>
          </w:p>
        </w:tc>
      </w:tr>
      <w:tr w:rsidR="00625852" w:rsidRPr="00B912DB" w14:paraId="10C40D1A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793E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All year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28D1D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Black (n = 1649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C7D36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C34D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4B4F2B99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74EA0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0221A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White (n = 901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8E7F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1.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86C4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1.30, 1.40</w:t>
            </w:r>
          </w:p>
        </w:tc>
      </w:tr>
      <w:tr w:rsidR="00625852" w:rsidRPr="00B912DB" w14:paraId="5B432C8C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868D2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0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A0AC4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24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BF02D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9A245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599B7E3C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0E95A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4EA27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58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7A673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939C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81, 2.601</w:t>
            </w:r>
          </w:p>
        </w:tc>
      </w:tr>
      <w:tr w:rsidR="00625852" w:rsidRPr="00B912DB" w14:paraId="6FA94C7C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69AF0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0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2CC8B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18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DC4CA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3607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478A6B25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83046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0D79B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61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C178D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01F3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0.851, 1.151</w:t>
            </w:r>
          </w:p>
        </w:tc>
      </w:tr>
      <w:tr w:rsidR="00625852" w:rsidRPr="00B912DB" w14:paraId="6062B5AE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D43C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0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EA0B4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31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8110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2FCA2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57660502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0C48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05398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69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3E54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FC6B0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0.995, 1.331</w:t>
            </w:r>
          </w:p>
        </w:tc>
      </w:tr>
      <w:tr w:rsidR="00625852" w:rsidRPr="00B912DB" w14:paraId="1154118A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B0AF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0C5DB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04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31C7A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85DD2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4A71DA88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1A336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F44C7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69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E714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0C6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22, 1.668</w:t>
            </w:r>
          </w:p>
        </w:tc>
      </w:tr>
      <w:tr w:rsidR="00625852" w:rsidRPr="00B912DB" w14:paraId="66CE3D95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96AB3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F1FF6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2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9C60F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FEEF1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666E1A85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D798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B7527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72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A157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7185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168, 1.552</w:t>
            </w:r>
          </w:p>
        </w:tc>
      </w:tr>
      <w:tr w:rsidR="00625852" w:rsidRPr="00B912DB" w14:paraId="6DF3D6DD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C5AC0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249F2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51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BACB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DE696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6B4F3D36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6DC5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FB96A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77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9001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5FB86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181, 1.527</w:t>
            </w:r>
          </w:p>
        </w:tc>
      </w:tr>
      <w:tr w:rsidR="00625852" w:rsidRPr="00B912DB" w14:paraId="48F2D2C3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C3248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1E320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203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31CD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63241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714B7CA7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C52F1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6A1B1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91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601B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C40B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338, 1.684</w:t>
            </w:r>
          </w:p>
        </w:tc>
      </w:tr>
      <w:tr w:rsidR="00625852" w:rsidRPr="00B912DB" w14:paraId="4AB28A15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9FA2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E3170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75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B60FD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4B8C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0659F167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819E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67754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94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CA52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7FE7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086, 1.363</w:t>
            </w:r>
          </w:p>
        </w:tc>
      </w:tr>
      <w:tr w:rsidR="00625852" w:rsidRPr="00B912DB" w14:paraId="17464042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EAB8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7FD5D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6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FBB03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66751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294B45D0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BCF6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1BCA7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101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F18B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46B0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224, 1.543</w:t>
            </w:r>
          </w:p>
        </w:tc>
      </w:tr>
      <w:tr w:rsidR="00625852" w:rsidRPr="00B912DB" w14:paraId="47D09E72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1F49C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1D96A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212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EA20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BD82A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440A7577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B576D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5CC89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104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478BE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8C3C0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141, 1.4</w:t>
            </w:r>
          </w:p>
        </w:tc>
      </w:tr>
      <w:tr w:rsidR="00625852" w:rsidRPr="00B912DB" w14:paraId="3DC99726" w14:textId="77777777" w:rsidTr="002630FE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93277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201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1F012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Black (n = 151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3D181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94284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25852" w:rsidRPr="00B912DB" w14:paraId="73E679A0" w14:textId="77777777" w:rsidTr="002630FE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8546F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C190A" w14:textId="77777777" w:rsidR="00625852" w:rsidRPr="00B912DB" w:rsidRDefault="00625852" w:rsidP="002630F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White (n = 100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97212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9E36B" w14:textId="77777777" w:rsidR="00625852" w:rsidRPr="00B912DB" w:rsidRDefault="00625852" w:rsidP="002630F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912DB">
              <w:rPr>
                <w:rFonts w:ascii="Arial" w:hAnsi="Arial" w:cs="Arial"/>
                <w:color w:val="000000"/>
                <w:sz w:val="18"/>
                <w:szCs w:val="18"/>
              </w:rPr>
              <w:t>1.342, 1.694</w:t>
            </w:r>
          </w:p>
        </w:tc>
      </w:tr>
      <w:tr w:rsidR="00625852" w:rsidRPr="00B912DB" w14:paraId="63E57023" w14:textId="77777777" w:rsidTr="002630FE">
        <w:trPr>
          <w:trHeight w:val="144"/>
        </w:trPr>
        <w:tc>
          <w:tcPr>
            <w:tcW w:w="5184" w:type="dxa"/>
            <w:gridSpan w:val="4"/>
            <w:tcBorders>
              <w:top w:val="single" w:sz="4" w:space="0" w:color="auto"/>
            </w:tcBorders>
            <w:vAlign w:val="center"/>
          </w:tcPr>
          <w:p w14:paraId="6BD4F5C5" w14:textId="77777777" w:rsidR="00625852" w:rsidRPr="00B912DB" w:rsidRDefault="00625852" w:rsidP="002630F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912DB">
              <w:rPr>
                <w:rFonts w:ascii="Arial" w:hAnsi="Arial" w:cs="Arial"/>
                <w:bCs/>
                <w:sz w:val="18"/>
                <w:szCs w:val="18"/>
              </w:rPr>
              <w:t>Estimates standardized by age and sex, with Black race as the reference group. Death accounted for as a competing risk</w:t>
            </w:r>
          </w:p>
        </w:tc>
      </w:tr>
    </w:tbl>
    <w:p w14:paraId="110FEFC6" w14:textId="77777777" w:rsidR="008023F2" w:rsidRDefault="008023F2"/>
    <w:sectPr w:rsidR="00802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52"/>
    <w:rsid w:val="00087D57"/>
    <w:rsid w:val="000B6AA5"/>
    <w:rsid w:val="000F1E23"/>
    <w:rsid w:val="000F4248"/>
    <w:rsid w:val="0013323C"/>
    <w:rsid w:val="00142A71"/>
    <w:rsid w:val="001501C8"/>
    <w:rsid w:val="001940CD"/>
    <w:rsid w:val="001A1975"/>
    <w:rsid w:val="001D7E74"/>
    <w:rsid w:val="001F764B"/>
    <w:rsid w:val="002A6BC9"/>
    <w:rsid w:val="002B4407"/>
    <w:rsid w:val="00302168"/>
    <w:rsid w:val="00336E6C"/>
    <w:rsid w:val="0035051E"/>
    <w:rsid w:val="005005A6"/>
    <w:rsid w:val="005174A9"/>
    <w:rsid w:val="00517F86"/>
    <w:rsid w:val="005426A1"/>
    <w:rsid w:val="00546D33"/>
    <w:rsid w:val="00583BC2"/>
    <w:rsid w:val="006210E7"/>
    <w:rsid w:val="00625852"/>
    <w:rsid w:val="00636147"/>
    <w:rsid w:val="00674F80"/>
    <w:rsid w:val="006E0DC5"/>
    <w:rsid w:val="0070146E"/>
    <w:rsid w:val="00702396"/>
    <w:rsid w:val="007115C5"/>
    <w:rsid w:val="00712D3D"/>
    <w:rsid w:val="00737AEC"/>
    <w:rsid w:val="00754AC8"/>
    <w:rsid w:val="00777239"/>
    <w:rsid w:val="007949A7"/>
    <w:rsid w:val="007F4769"/>
    <w:rsid w:val="008023F2"/>
    <w:rsid w:val="00832F3E"/>
    <w:rsid w:val="00865131"/>
    <w:rsid w:val="008B69FD"/>
    <w:rsid w:val="008C78F1"/>
    <w:rsid w:val="00906AD4"/>
    <w:rsid w:val="00924EF8"/>
    <w:rsid w:val="009B20A0"/>
    <w:rsid w:val="009D259A"/>
    <w:rsid w:val="00A0364B"/>
    <w:rsid w:val="00AD1CA6"/>
    <w:rsid w:val="00B07172"/>
    <w:rsid w:val="00B5672E"/>
    <w:rsid w:val="00BA16F1"/>
    <w:rsid w:val="00BB7DA4"/>
    <w:rsid w:val="00BE74D9"/>
    <w:rsid w:val="00BF0655"/>
    <w:rsid w:val="00BF347D"/>
    <w:rsid w:val="00C554DA"/>
    <w:rsid w:val="00C55D00"/>
    <w:rsid w:val="00D10E91"/>
    <w:rsid w:val="00D97580"/>
    <w:rsid w:val="00DB10DD"/>
    <w:rsid w:val="00DB4AFA"/>
    <w:rsid w:val="00E16EA7"/>
    <w:rsid w:val="00E84DAF"/>
    <w:rsid w:val="00E918F2"/>
    <w:rsid w:val="00EC7CAC"/>
    <w:rsid w:val="00EE43E6"/>
    <w:rsid w:val="00F472A2"/>
    <w:rsid w:val="00FD4023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F9C12"/>
  <w15:chartTrackingRefBased/>
  <w15:docId w15:val="{A3723C24-2041-D744-BB2C-FCAAF913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85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8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8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8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8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8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8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8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8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8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8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8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8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8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8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Matthew Roger</dc:creator>
  <cp:keywords/>
  <dc:description/>
  <cp:lastModifiedBy>LeBlanc, Matthew Roger</cp:lastModifiedBy>
  <cp:revision>1</cp:revision>
  <dcterms:created xsi:type="dcterms:W3CDTF">2025-02-25T20:04:00Z</dcterms:created>
  <dcterms:modified xsi:type="dcterms:W3CDTF">2025-02-25T20:04:00Z</dcterms:modified>
</cp:coreProperties>
</file>